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814D7D" w:rsidR="000035D5" w:rsidRDefault="000035D5">
                            <w:r>
                              <w:t xml:space="preserve">Reported on page number: </w:t>
                            </w:r>
                            <w:r w:rsidR="006938A7">
                              <w:t>Methods section, page</w:t>
                            </w:r>
                            <w:r w:rsidR="001F5ED7">
                              <w:t>s 7 and</w:t>
                            </w:r>
                            <w:bookmarkStart w:id="4" w:name="_GoBack"/>
                            <w:bookmarkEnd w:id="4"/>
                            <w:r w:rsidR="006938A7">
                              <w:t xml:space="preserve">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D814D7D" w:rsidR="000035D5" w:rsidRDefault="000035D5">
                      <w:r>
                        <w:t xml:space="preserve">Reported on page number: </w:t>
                      </w:r>
                      <w:r w:rsidR="006938A7">
                        <w:t>Methods section, page</w:t>
                      </w:r>
                      <w:r w:rsidR="001F5ED7">
                        <w:t>s 7 and</w:t>
                      </w:r>
                      <w:bookmarkStart w:id="5" w:name="_GoBack"/>
                      <w:bookmarkEnd w:id="5"/>
                      <w:r w:rsidR="006938A7">
                        <w:t xml:space="preserve">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217981" w:rsidR="000035D5" w:rsidRDefault="000035D5" w:rsidP="000035D5">
                            <w:r>
                              <w:t xml:space="preserve">Reported on page number: </w:t>
                            </w:r>
                            <w:r w:rsidR="006938A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B217981" w:rsidR="000035D5" w:rsidRDefault="000035D5" w:rsidP="000035D5">
                      <w:r>
                        <w:t xml:space="preserve">Reported on page number: </w:t>
                      </w:r>
                      <w:r w:rsidR="006938A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24F88B7">
                <wp:simplePos x="0" y="0"/>
                <wp:positionH relativeFrom="margin">
                  <wp:align>left</wp:align>
                </wp:positionH>
                <wp:positionV relativeFrom="paragraph">
                  <wp:posOffset>708025</wp:posOffset>
                </wp:positionV>
                <wp:extent cx="6954520" cy="1223645"/>
                <wp:effectExtent l="0" t="0" r="1778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4982" cy="1223818"/>
                        </a:xfrm>
                        <a:prstGeom prst="rect">
                          <a:avLst/>
                        </a:prstGeom>
                        <a:solidFill>
                          <a:srgbClr val="FFFFFF"/>
                        </a:solidFill>
                        <a:ln w="9525">
                          <a:solidFill>
                            <a:srgbClr val="193A65"/>
                          </a:solidFill>
                          <a:miter lim="800000"/>
                          <a:headEnd/>
                          <a:tailEnd/>
                        </a:ln>
                      </wps:spPr>
                      <wps:txbx>
                        <w:txbxContent>
                          <w:p w14:paraId="41AE696F" w14:textId="15514E4E" w:rsidR="000035D5" w:rsidRDefault="00252E98" w:rsidP="000035D5">
                            <w:r>
                              <w:t>Our work involved numerous collaborators at all levels, including hired local laborers, hired student helpers at the National Museum of Ethiopia, an Ethiopian graduate student (</w:t>
                            </w:r>
                            <w:proofErr w:type="spellStart"/>
                            <w:r>
                              <w:t>Tekie</w:t>
                            </w:r>
                            <w:proofErr w:type="spellEnd"/>
                            <w:r>
                              <w:t xml:space="preserve"> </w:t>
                            </w:r>
                            <w:proofErr w:type="spellStart"/>
                            <w:r>
                              <w:t>Tesfamichael</w:t>
                            </w:r>
                            <w:proofErr w:type="spellEnd"/>
                            <w:r>
                              <w:t xml:space="preserve">, PhD received at SMU, 2017) who is now a professor at Addis Ababa University, and an academic collaborator from Addis Ababa University, Professor </w:t>
                            </w:r>
                            <w:proofErr w:type="spellStart"/>
                            <w:r>
                              <w:t>Mulugeta</w:t>
                            </w:r>
                            <w:proofErr w:type="spellEnd"/>
                            <w:r>
                              <w:t xml:space="preserve"> </w:t>
                            </w:r>
                            <w:proofErr w:type="spellStart"/>
                            <w:r>
                              <w:t>Feseha</w:t>
                            </w:r>
                            <w:proofErr w:type="spellEnd"/>
                            <w:r>
                              <w:t xml:space="preserve">. Professor </w:t>
                            </w:r>
                            <w:proofErr w:type="spellStart"/>
                            <w:r>
                              <w:t>Feseha</w:t>
                            </w:r>
                            <w:proofErr w:type="spellEnd"/>
                            <w:r>
                              <w:t xml:space="preserve"> introduced us to the Mush Valley locality, and participated in geological field work as well as collaborated on 11 publications including a paper in Geology for which Dr. </w:t>
                            </w:r>
                            <w:proofErr w:type="spellStart"/>
                            <w:r>
                              <w:t>Tesfamichael</w:t>
                            </w:r>
                            <w:proofErr w:type="spellEnd"/>
                            <w:r>
                              <w:t xml:space="preserve"> was lead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30DBFF50" id="_x0000_s1028" type="#_x0000_t202" style="position:absolute;margin-left:0;margin-top:55.75pt;width:547.6pt;height:96.3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" strokecolor="#193a65">
                <v:textbox>
                  <w:txbxContent>
                    <w:p w14:paraId="41AE696F" w14:textId="15514E4E" w:rsidR="000035D5" w:rsidRDefault="00252E98" w:rsidP="000035D5">
                      <w:r>
                        <w:t>Our work involved numerous collaborators at all levels, including hired local laborers, hired student helpers at the National Museum of Ethiopia, an Ethiopian graduate student (</w:t>
                      </w:r>
                      <w:proofErr w:type="spellStart"/>
                      <w:r>
                        <w:t>Tekie</w:t>
                      </w:r>
                      <w:proofErr w:type="spellEnd"/>
                      <w:r>
                        <w:t xml:space="preserve"> </w:t>
                      </w:r>
                      <w:proofErr w:type="spellStart"/>
                      <w:r>
                        <w:t>Tesfamichael</w:t>
                      </w:r>
                      <w:proofErr w:type="spellEnd"/>
                      <w:r>
                        <w:t xml:space="preserve">, PhD received at SMU, 2017) who is now a professor at Addis Ababa University, and an academic collaborator from Addis Ababa University, Professor </w:t>
                      </w:r>
                      <w:proofErr w:type="spellStart"/>
                      <w:r>
                        <w:t>Mulugeta</w:t>
                      </w:r>
                      <w:proofErr w:type="spellEnd"/>
                      <w:r>
                        <w:t xml:space="preserve"> </w:t>
                      </w:r>
                      <w:proofErr w:type="spellStart"/>
                      <w:r>
                        <w:t>Feseha</w:t>
                      </w:r>
                      <w:proofErr w:type="spellEnd"/>
                      <w:r>
                        <w:t xml:space="preserve">. Professor </w:t>
                      </w:r>
                      <w:proofErr w:type="spellStart"/>
                      <w:r>
                        <w:t>Feseha</w:t>
                      </w:r>
                      <w:proofErr w:type="spellEnd"/>
                      <w:r>
                        <w:t xml:space="preserve"> introduced us to the Mush Valley </w:t>
                      </w:r>
                      <w:proofErr w:type="gramStart"/>
                      <w:r>
                        <w:t>locality, and</w:t>
                      </w:r>
                      <w:proofErr w:type="gramEnd"/>
                      <w:r>
                        <w:t xml:space="preserve"> participated in geological field work as well as collaborated on 11 publications including a paper in Geology for which Dr. </w:t>
                      </w:r>
                      <w:proofErr w:type="spellStart"/>
                      <w:r>
                        <w:t>Tesfamichael</w:t>
                      </w:r>
                      <w:proofErr w:type="spellEnd"/>
                      <w:r>
                        <w:t xml:space="preserve"> was lead author.</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61B0BBF" w:rsidR="000035D5" w:rsidRDefault="00252E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61B0BBF" w:rsidR="000035D5" w:rsidRDefault="00252E98"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4932C87" w:rsidR="000035D5" w:rsidRDefault="00252E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4932C87" w:rsidR="000035D5" w:rsidRDefault="00252E9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B095B2" w:rsidR="000035D5" w:rsidRDefault="00252E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9B095B2" w:rsidR="000035D5" w:rsidRDefault="00252E98"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5A3D410" w:rsidR="000035D5" w:rsidRDefault="00252E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5A3D410" w:rsidR="000035D5" w:rsidRDefault="00252E98"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44E4CE2">
                <wp:simplePos x="0" y="0"/>
                <wp:positionH relativeFrom="margin">
                  <wp:align>right</wp:align>
                </wp:positionH>
                <wp:positionV relativeFrom="paragraph">
                  <wp:posOffset>1080135</wp:posOffset>
                </wp:positionV>
                <wp:extent cx="6844030" cy="890905"/>
                <wp:effectExtent l="0" t="0" r="13970" b="2349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4145" cy="891309"/>
                        </a:xfrm>
                        <a:prstGeom prst="rect">
                          <a:avLst/>
                        </a:prstGeom>
                        <a:solidFill>
                          <a:srgbClr val="FFFFFF"/>
                        </a:solidFill>
                        <a:ln w="9525">
                          <a:solidFill>
                            <a:srgbClr val="193A65"/>
                          </a:solidFill>
                          <a:miter lim="800000"/>
                          <a:headEnd/>
                          <a:tailEnd/>
                        </a:ln>
                      </wps:spPr>
                      <wps:txbx>
                        <w:txbxContent>
                          <w:p w14:paraId="02348124" w14:textId="1358CB40" w:rsidR="000035D5" w:rsidRDefault="00252E98" w:rsidP="000035D5">
                            <w:r>
                              <w:t>All fossil specimens collected in the field were curated by team members in collaboration with collections managers at the National Museum of Ethiopia. These are now a permanent part of the museum’s collections. Further, at the request of the museum director in 2011</w:t>
                            </w:r>
                            <w:r w:rsidR="001A2B39">
                              <w:t xml:space="preserve"> we collected several specimens of quality adequate for public displ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5C1A4D03" id="_x0000_s1033" type="#_x0000_t202" style="position:absolute;margin-left:487.7pt;margin-top:85.05pt;width:538.9pt;height:70.1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" strokecolor="#193a65">
                <v:textbox>
                  <w:txbxContent>
                    <w:p w14:paraId="02348124" w14:textId="1358CB40" w:rsidR="000035D5" w:rsidRDefault="00252E98" w:rsidP="000035D5">
                      <w:r>
                        <w:t>All fossil specimens collected in the field were curated by team members in collaboration with collections managers at the National Museum of Ethiopia. These are now a permanent part of the museum’s collections. Further, at the request of the museum director in 2011</w:t>
                      </w:r>
                      <w:r w:rsidR="001A2B39">
                        <w:t xml:space="preserve"> we collected several specimens of quality </w:t>
                      </w:r>
                      <w:r w:rsidR="001A2B39">
                        <w:t xml:space="preserve">adequate </w:t>
                      </w:r>
                      <w:r w:rsidR="001A2B39">
                        <w:t xml:space="preserve">for </w:t>
                      </w:r>
                      <w:r w:rsidR="001A2B39">
                        <w:t>public</w:t>
                      </w:r>
                      <w:r w:rsidR="001A2B39">
                        <w:t xml:space="preserve"> displa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81C8FE7">
                <wp:simplePos x="0" y="0"/>
                <wp:positionH relativeFrom="margin">
                  <wp:align>right</wp:align>
                </wp:positionH>
                <wp:positionV relativeFrom="paragraph">
                  <wp:posOffset>680085</wp:posOffset>
                </wp:positionV>
                <wp:extent cx="6838950" cy="120015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0728"/>
                        </a:xfrm>
                        <a:prstGeom prst="rect">
                          <a:avLst/>
                        </a:prstGeom>
                        <a:solidFill>
                          <a:srgbClr val="FFFFFF"/>
                        </a:solidFill>
                        <a:ln w="9525">
                          <a:solidFill>
                            <a:srgbClr val="193A65"/>
                          </a:solidFill>
                          <a:miter lim="800000"/>
                          <a:headEnd/>
                          <a:tailEnd/>
                        </a:ln>
                      </wps:spPr>
                      <wps:txbx>
                        <w:txbxContent>
                          <w:p w14:paraId="7E9D1D64" w14:textId="0E4D9916" w:rsidR="000035D5" w:rsidRDefault="001A2B39" w:rsidP="000035D5">
                            <w:r>
                              <w:t xml:space="preserve">After each field season, some specimens were borrowed for further analysis in the U.S. including the use of epifluorescence microscopy not available in Ethiopia. These specimens were permitted by the Ministry of Culture (the minister himself) in consultation with the Authority for Research and Conservation of Cultural Heritage (ARCCH), the authority granting permission for field collections. The loans were overseen by the staff and Director at the National Museum of Ethiopia. All specimens were returned as agreed, and curated back into the collections in consultation with museum staff.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514DF57D" id="_x0000_s1034" type="#_x0000_t202" style="position:absolute;margin-left:487.3pt;margin-top:53.55pt;width:538.5pt;height:94.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" strokecolor="#193a65">
                <v:textbox>
                  <w:txbxContent>
                    <w:p w14:paraId="7E9D1D64" w14:textId="0E4D9916" w:rsidR="000035D5" w:rsidRDefault="001A2B39" w:rsidP="000035D5">
                      <w:r>
                        <w:t xml:space="preserve">After each field season, some specimens were borrowed for further analysis in the U.S. including the use of epifluorescence microscopy not available in Ethiopia. These specimens were permitted by the Ministry of Culture (the minister himself) in consultation with the Authority for Research and Conservation of Cultural Heritage (ARCCH), the authority granting permission for field collections. The loans were overseen by the staff and Director at the National Museum of Ethiopia. All specimens were returned as </w:t>
                      </w:r>
                      <w:proofErr w:type="gramStart"/>
                      <w:r>
                        <w:t>agreed, and</w:t>
                      </w:r>
                      <w:proofErr w:type="gramEnd"/>
                      <w:r>
                        <w:t xml:space="preserve"> curated back into the collections in consultation with museum staff.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464C572F">
                <wp:simplePos x="0" y="0"/>
                <wp:positionH relativeFrom="margin">
                  <wp:align>right</wp:align>
                </wp:positionH>
                <wp:positionV relativeFrom="paragraph">
                  <wp:posOffset>679450</wp:posOffset>
                </wp:positionV>
                <wp:extent cx="6844030" cy="955675"/>
                <wp:effectExtent l="0" t="0" r="13970" b="158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4145" cy="955963"/>
                        </a:xfrm>
                        <a:prstGeom prst="rect">
                          <a:avLst/>
                        </a:prstGeom>
                        <a:solidFill>
                          <a:srgbClr val="FFFFFF"/>
                        </a:solidFill>
                        <a:ln w="9525">
                          <a:solidFill>
                            <a:srgbClr val="193A65"/>
                          </a:solidFill>
                          <a:miter lim="800000"/>
                          <a:headEnd/>
                          <a:tailEnd/>
                        </a:ln>
                      </wps:spPr>
                      <wps:txbx>
                        <w:txbxContent>
                          <w:p w14:paraId="34BB3CFA" w14:textId="0E29FE8D" w:rsidR="000035D5" w:rsidRDefault="001A2B39" w:rsidP="000035D5">
                            <w:r>
                              <w:t xml:space="preserve">All archived specimens referred to in this paper were collected by our collaborative team in Ethiopia and curated at the National Museum of Ethiopia, Addis Ababa. Our field permits are on file at the ARCCH, the national permitting authority for field collections. The ARCCH comes under the auspices of the Ethiopian Ministry of Cultu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75C35289" id="_x0000_s1035" type="#_x0000_t202" style="position:absolute;margin-left:487.7pt;margin-top:53.5pt;width:538.9pt;height:75.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" strokecolor="#193a65">
                <v:textbox>
                  <w:txbxContent>
                    <w:p w14:paraId="34BB3CFA" w14:textId="0E29FE8D" w:rsidR="000035D5" w:rsidRDefault="001A2B39" w:rsidP="000035D5">
                      <w:r>
                        <w:t xml:space="preserve">All archived specimens referred to in this paper were collected by our collaborative team in Ethiopia and curated at the National Museum of Ethiopia, Addis Ababa. Our field permits are on file at the ARCCH, the national permitting authority for field collections. The ARCCH comes under the auspices of the Ethiopian Ministry of Cultur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BFDA918">
                <wp:simplePos x="0" y="0"/>
                <wp:positionH relativeFrom="margin">
                  <wp:align>right</wp:align>
                </wp:positionH>
                <wp:positionV relativeFrom="paragraph">
                  <wp:posOffset>848360</wp:posOffset>
                </wp:positionV>
                <wp:extent cx="6844030" cy="1112520"/>
                <wp:effectExtent l="0" t="0" r="13970" b="1143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4030" cy="1112520"/>
                        </a:xfrm>
                        <a:prstGeom prst="rect">
                          <a:avLst/>
                        </a:prstGeom>
                        <a:solidFill>
                          <a:srgbClr val="FFFFFF"/>
                        </a:solidFill>
                        <a:ln w="9525">
                          <a:solidFill>
                            <a:srgbClr val="193A65"/>
                          </a:solidFill>
                          <a:miter lim="800000"/>
                          <a:headEnd/>
                          <a:tailEnd/>
                        </a:ln>
                      </wps:spPr>
                      <wps:txbx>
                        <w:txbxContent>
                          <w:p w14:paraId="75D923C4" w14:textId="2D2783E1" w:rsidR="000035D5" w:rsidRDefault="00055E8C" w:rsidP="000035D5">
                            <w:r>
                              <w:t xml:space="preserve">Members of the local village (Mush) hosted our work through arrangements made by regional representatives of the ARCCH from the nearest large town, </w:t>
                            </w:r>
                            <w:proofErr w:type="spellStart"/>
                            <w:r>
                              <w:t>Debre</w:t>
                            </w:r>
                            <w:proofErr w:type="spellEnd"/>
                            <w:r>
                              <w:t xml:space="preserve"> </w:t>
                            </w:r>
                            <w:proofErr w:type="spellStart"/>
                            <w:r>
                              <w:t>Birhan</w:t>
                            </w:r>
                            <w:proofErr w:type="spellEnd"/>
                            <w:r>
                              <w:t xml:space="preserve">. Communication and negotiation with villagers for employment and compensation for the use of well water and space for camping were done with the aid of museum and ARCCH representatives assigned to us in Addis Ababa. Some individuals were hired to help with manual lab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4FA6D75F" id="_x0000_s1036" type="#_x0000_t202" style="position:absolute;margin-left:487.7pt;margin-top:66.8pt;width:538.9pt;height:87.6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kzhGQIAACg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" strokecolor="#193a65">
                <v:textbox>
                  <w:txbxContent>
                    <w:p w14:paraId="75D923C4" w14:textId="2D2783E1" w:rsidR="000035D5" w:rsidRDefault="00055E8C" w:rsidP="000035D5">
                      <w:r>
                        <w:t xml:space="preserve">Members of the local village (Mush) hosted our work through arrangements made by regional representatives of the ARCCH from the nearest large town, Debre </w:t>
                      </w:r>
                      <w:proofErr w:type="spellStart"/>
                      <w:r>
                        <w:t>Birhan</w:t>
                      </w:r>
                      <w:proofErr w:type="spellEnd"/>
                      <w:r>
                        <w:t xml:space="preserve">. Communication and negotiation with villagers for employment and compensation for the use of well water and space for camping were done with the aid of museum and ARCCH representatives assigned to us in Addis Ababa. </w:t>
                      </w:r>
                      <w:r>
                        <w:t xml:space="preserve">Some individuals were hired to help with manual labor.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CE6665A" w:rsidR="000035D5" w:rsidRDefault="00055E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CE6665A" w:rsidR="000035D5" w:rsidRDefault="00055E8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9068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D2A9A2" w14:textId="77777777" w:rsidR="00B90682" w:rsidRDefault="00B90682" w:rsidP="00F57A3B">
      <w:r>
        <w:separator/>
      </w:r>
    </w:p>
  </w:endnote>
  <w:endnote w:type="continuationSeparator" w:id="0">
    <w:p w14:paraId="47413E61" w14:textId="77777777" w:rsidR="00B90682" w:rsidRDefault="00B906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736EDE" w14:textId="77777777" w:rsidR="00B90682" w:rsidRDefault="00B90682" w:rsidP="00F57A3B">
      <w:r>
        <w:separator/>
      </w:r>
    </w:p>
  </w:footnote>
  <w:footnote w:type="continuationSeparator" w:id="0">
    <w:p w14:paraId="5A261157" w14:textId="77777777" w:rsidR="00B90682" w:rsidRDefault="00B906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55E8C"/>
    <w:rsid w:val="000F365D"/>
    <w:rsid w:val="00116E71"/>
    <w:rsid w:val="001A2B39"/>
    <w:rsid w:val="001F5ED7"/>
    <w:rsid w:val="00252E98"/>
    <w:rsid w:val="00335779"/>
    <w:rsid w:val="004A7A57"/>
    <w:rsid w:val="00541C18"/>
    <w:rsid w:val="00580384"/>
    <w:rsid w:val="006938A7"/>
    <w:rsid w:val="0069423E"/>
    <w:rsid w:val="006C4866"/>
    <w:rsid w:val="007D38B3"/>
    <w:rsid w:val="00831ADE"/>
    <w:rsid w:val="00841F25"/>
    <w:rsid w:val="009364D9"/>
    <w:rsid w:val="00996A7B"/>
    <w:rsid w:val="00A43F5B"/>
    <w:rsid w:val="00B358BA"/>
    <w:rsid w:val="00B90682"/>
    <w:rsid w:val="00E004E6"/>
    <w:rsid w:val="00E25BD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996A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A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BC263F-9C62-40E4-97B6-5E08E31A89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n, Aaron</cp:lastModifiedBy>
  <cp:revision>3</cp:revision>
  <dcterms:created xsi:type="dcterms:W3CDTF">2022-11-06T18:01:00Z</dcterms:created>
  <dcterms:modified xsi:type="dcterms:W3CDTF">2022-11-06T22:56:00Z</dcterms:modified>
</cp:coreProperties>
</file>